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690" w:rsidRPr="00B35AF8" w:rsidRDefault="00085690" w:rsidP="00085690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GoBack"/>
      <w:bookmarkEnd w:id="0"/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0 Table: </w:t>
      </w:r>
      <w:r w:rsidRPr="00B35AF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Linear B cell epitopes of MEBV predicted by ABCPRED serv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1416"/>
        <w:gridCol w:w="1890"/>
      </w:tblGrid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TCIVCIDRASLSG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40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SPPITWPLLPAAY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15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TCIVCIDRASLST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29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FQIGPGPGPPAPC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83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IGKCSTRGRKCCRR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83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GGLCSKKPCLLLFL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85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PKEEQIGKCSTRG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37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ITMRFPARWRAAY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89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GPGTNYTCIVCID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02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VQGDWCPISGGLG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81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GPGPGCVQGDWCP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46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WRAAYFPARWRFLP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393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SGKKTNYTCIVCI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555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GLDLLAAYLPSRVR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85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RGRKCCRRKKEAA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92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RFLPWKAAAYPYWK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92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ALLLFAAYLPITM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16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SLAAYQLSPPITW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71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KLSPLALTALLLF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60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AAQNRRGLDLLAA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10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YLPSRVRYPHYSL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32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WPLLPAAYEYTNI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29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PFQILSGKKTNYT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55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LPFNWTHCFAAYY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41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DVNFTAAYHLTLP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89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AYPYWKFQHDVNF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14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VRYPHYSLAAYQLS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84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NYTCIVCIDRASLK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82</w:t>
            </w:r>
          </w:p>
        </w:tc>
      </w:tr>
      <w:tr w:rsidR="00085690" w:rsidRPr="00101790" w:rsidTr="00F60437">
        <w:trPr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FAAYYAAQNRRGL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25</w:t>
            </w:r>
          </w:p>
        </w:tc>
      </w:tr>
      <w:tr w:rsidR="00085690" w:rsidRPr="00101790" w:rsidTr="00F60437">
        <w:trPr>
          <w:trHeight w:val="159"/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RKKEAAAKLSPLAL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57</w:t>
            </w:r>
          </w:p>
        </w:tc>
      </w:tr>
      <w:tr w:rsidR="00085690" w:rsidRPr="00101790" w:rsidTr="00F60437">
        <w:trPr>
          <w:trHeight w:val="47"/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LLLFLPFQILSGK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15</w:t>
            </w:r>
          </w:p>
        </w:tc>
      </w:tr>
      <w:tr w:rsidR="00085690" w:rsidRPr="00101790" w:rsidTr="00F60437">
        <w:trPr>
          <w:trHeight w:val="224"/>
          <w:jc w:val="center"/>
        </w:trPr>
        <w:tc>
          <w:tcPr>
            <w:tcW w:w="3192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AYHLTLPFNWTHC</w:t>
            </w:r>
          </w:p>
        </w:tc>
        <w:tc>
          <w:tcPr>
            <w:tcW w:w="1416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90" w:type="dxa"/>
          </w:tcPr>
          <w:p w:rsidR="00085690" w:rsidRPr="00101790" w:rsidRDefault="00085690" w:rsidP="00F604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17</w:t>
            </w:r>
          </w:p>
        </w:tc>
      </w:tr>
    </w:tbl>
    <w:p w:rsidR="003A6E50" w:rsidRDefault="003A6E50"/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690"/>
    <w:rsid w:val="00085690"/>
    <w:rsid w:val="002779FE"/>
    <w:rsid w:val="003A6E50"/>
    <w:rsid w:val="003E3025"/>
    <w:rsid w:val="004C68D3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569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85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569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856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11:00Z</dcterms:created>
  <dcterms:modified xsi:type="dcterms:W3CDTF">2021-08-28T20:11:00Z</dcterms:modified>
</cp:coreProperties>
</file>